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D8924A" w14:textId="1990D514" w:rsidR="00B1090F" w:rsidRDefault="009C2797" w:rsidP="00552B16">
      <w:pPr>
        <w:spacing w:after="120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>
        <w:rPr>
          <w:rFonts w:asciiTheme="minorHAnsi" w:eastAsiaTheme="minorEastAsia" w:hAnsiTheme="minorHAnsi" w:cstheme="minorHAnsi"/>
          <w:b/>
          <w:bCs/>
          <w:sz w:val="24"/>
          <w:szCs w:val="24"/>
          <w:lang w:val="en-US"/>
        </w:rPr>
        <w:t>S3 Appendix</w:t>
      </w:r>
      <w:r w:rsidR="00B1090F" w:rsidRPr="00B1090F">
        <w:rPr>
          <w:rFonts w:asciiTheme="minorHAnsi" w:eastAsiaTheme="minorEastAsia" w:hAnsiTheme="minorHAnsi" w:cstheme="minorHAnsi"/>
          <w:sz w:val="24"/>
          <w:szCs w:val="24"/>
          <w:lang w:val="en-US"/>
        </w:rPr>
        <w:t>. Agreement between the RDTs evaluated according to the subgroups</w:t>
      </w:r>
    </w:p>
    <w:p w14:paraId="37FC2C24" w14:textId="77777777" w:rsidR="00B1090F" w:rsidRDefault="00B1090F" w:rsidP="00552B16">
      <w:pPr>
        <w:spacing w:after="120"/>
        <w:rPr>
          <w:rFonts w:asciiTheme="minorHAnsi" w:eastAsiaTheme="minorEastAsia" w:hAnsiTheme="minorHAnsi" w:cstheme="minorHAnsi"/>
          <w:sz w:val="24"/>
          <w:szCs w:val="24"/>
          <w:lang w:val="en-US"/>
        </w:rPr>
      </w:pPr>
    </w:p>
    <w:p w14:paraId="6D882604" w14:textId="7070F1E1" w:rsidR="00552B16" w:rsidRPr="00552B16" w:rsidRDefault="00552B16" w:rsidP="00552B16">
      <w:pPr>
        <w:spacing w:after="120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52B16">
        <w:rPr>
          <w:rFonts w:asciiTheme="minorHAnsi" w:eastAsiaTheme="minorEastAsia" w:hAnsiTheme="minorHAnsi" w:cstheme="minorHAnsi"/>
          <w:sz w:val="24"/>
          <w:szCs w:val="24"/>
          <w:lang w:val="en-US"/>
        </w:rPr>
        <w:t>Overall agreement between the LSH Ab Eco Teste (Eco Diagnostica) and VH Bio (Quibasa) tests, by subgroup of inter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8"/>
        <w:gridCol w:w="1621"/>
        <w:gridCol w:w="2645"/>
        <w:gridCol w:w="2140"/>
      </w:tblGrid>
      <w:tr w:rsidR="00552B16" w:rsidRPr="004E7D71" w14:paraId="7D0E0186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B276BDB" w14:textId="5D4E2116" w:rsidR="00552B16" w:rsidRPr="004E7D71" w:rsidRDefault="06AFF07F" w:rsidP="26FF1052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00D31210">
              <w:rPr>
                <w:rFonts w:asciiTheme="minorHAnsi" w:eastAsiaTheme="minorEastAsia" w:hAnsiTheme="minorHAnsi" w:cstheme="minorBidi"/>
                <w:sz w:val="24"/>
                <w:szCs w:val="24"/>
                <w:lang w:val="en-US"/>
              </w:rPr>
              <w:t xml:space="preserve"> 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Overall agreement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5261628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VH Bio</w:t>
            </w:r>
          </w:p>
        </w:tc>
      </w:tr>
      <w:tr w:rsidR="00552B16" w:rsidRPr="004E7D71" w14:paraId="34635D19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1D5D7721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25AFF3CC" w14:textId="162D2217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10BA5B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6A28A589" w14:textId="57205FE9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0374F5B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27EE9654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  <w:right w:val="single" w:sz="8" w:space="0" w:color="auto"/>
            </w:tcBorders>
            <w:vAlign w:val="center"/>
          </w:tcPr>
          <w:p w14:paraId="62F76A3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48B37E0D" w14:textId="1C278A1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1C37C30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8F7950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54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D1D4BB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4</w:t>
            </w:r>
          </w:p>
        </w:tc>
      </w:tr>
      <w:tr w:rsidR="00552B16" w:rsidRPr="004E7D71" w14:paraId="217EEDAF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0709EF1C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2326A970" w14:textId="0818CD00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040A493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1D3F043B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5921D6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30</w:t>
            </w:r>
          </w:p>
        </w:tc>
      </w:tr>
      <w:tr w:rsidR="00552B16" w:rsidRPr="004E7D71" w14:paraId="2D6B911A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1D711051" w14:textId="25346F53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0915F5F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158BC0A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0.893 (0.842 – 0.944) </w:t>
            </w:r>
          </w:p>
        </w:tc>
      </w:tr>
      <w:tr w:rsidR="00552B16" w:rsidRPr="004E7D71" w14:paraId="47FFE939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12AA6DA3" w14:textId="5E3F79F4" w:rsidR="00552B16" w:rsidRPr="004E7D71" w:rsidRDefault="0DC5B708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353259A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2F3CBBDD" w14:textId="2B3592E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4</w:t>
            </w:r>
            <w:r w:rsidR="3D3F2A4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6 (91</w:t>
            </w:r>
            <w:r w:rsidR="6966DBB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5 – 96</w:t>
            </w:r>
            <w:r w:rsidR="1199C02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7)</w:t>
            </w:r>
          </w:p>
        </w:tc>
      </w:tr>
      <w:tr w:rsidR="00552B16" w:rsidRPr="004E7D71" w14:paraId="067684E8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3FA304AD" w14:textId="13A6EDA8" w:rsidR="00552B16" w:rsidRPr="004E7D71" w:rsidRDefault="055E5A22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≤ 3 </w:t>
            </w:r>
            <w:r w:rsidR="6EC68CE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6BF739EF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VH Bio</w:t>
            </w:r>
          </w:p>
        </w:tc>
      </w:tr>
      <w:tr w:rsidR="00552B16" w:rsidRPr="004E7D71" w14:paraId="1FF7ECE1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0BD56E29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15EFBF03" w14:textId="19E3BFD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700C535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297F9EB2" w14:textId="1BB08D76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31316D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723DF2F6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054741E4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vAlign w:val="center"/>
          </w:tcPr>
          <w:p w14:paraId="19B78C9D" w14:textId="05B3EBFC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E8DEBF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319A332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7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3A87FD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7</w:t>
            </w:r>
          </w:p>
        </w:tc>
      </w:tr>
      <w:tr w:rsidR="00552B16" w:rsidRPr="004E7D71" w14:paraId="3D031C2F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4D9EB19D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5C10C3C0" w14:textId="13E8E4E6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0F961BF0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0A32964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51BC39D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21</w:t>
            </w:r>
          </w:p>
        </w:tc>
      </w:tr>
      <w:tr w:rsidR="00552B16" w:rsidRPr="004E7D71" w14:paraId="6FC53038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3B5D0A5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ppa (IC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7B61BE0F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90 (0.645 – 0.935)</w:t>
            </w:r>
          </w:p>
        </w:tc>
      </w:tr>
      <w:tr w:rsidR="00552B16" w:rsidRPr="004E7D71" w14:paraId="1F1EBFB6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7AD7CE66" w14:textId="407A0402" w:rsidR="00552B16" w:rsidRPr="004E7D71" w:rsidRDefault="5157CD37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2DDBB6A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44161B36" w14:textId="5ED7992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0</w:t>
            </w:r>
            <w:r w:rsidR="0594675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7 (81</w:t>
            </w:r>
            <w:r w:rsidR="6BF3CB6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 – 95</w:t>
            </w:r>
            <w:r w:rsidR="6B91DF3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4)</w:t>
            </w:r>
          </w:p>
        </w:tc>
      </w:tr>
      <w:tr w:rsidR="00552B16" w:rsidRPr="004E7D71" w14:paraId="739643EE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9AD5B77" w14:textId="3AAE8FE5" w:rsidR="00552B16" w:rsidRPr="004E7D71" w:rsidRDefault="07884939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&gt; 3 </w:t>
            </w:r>
            <w:r w:rsidR="2533C76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0A9AE6D6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VH Bio</w:t>
            </w:r>
          </w:p>
        </w:tc>
      </w:tr>
      <w:tr w:rsidR="00552B16" w:rsidRPr="004E7D71" w14:paraId="50EAFBEC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66B8F765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60F7DA4C" w14:textId="41E7DA6D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D24022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F7E7213" w14:textId="1952B01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152C489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58545F9F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61CF6F57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vAlign w:val="center"/>
          </w:tcPr>
          <w:p w14:paraId="6DEF37F1" w14:textId="5EBADA3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33B8C56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0D42028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866BC5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007C8643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37E546EE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71DEEF13" w14:textId="12626D3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19C60A0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vAlign w:val="center"/>
          </w:tcPr>
          <w:p w14:paraId="1086AB3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79" w:type="dxa"/>
            <w:tcBorders>
              <w:bottom w:val="single" w:sz="4" w:space="0" w:color="auto"/>
              <w:right w:val="nil"/>
            </w:tcBorders>
            <w:vAlign w:val="center"/>
          </w:tcPr>
          <w:p w14:paraId="1962DB1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</w:t>
            </w:r>
          </w:p>
        </w:tc>
      </w:tr>
      <w:tr w:rsidR="00552B16" w:rsidRPr="004E7D71" w14:paraId="079CDDF6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44375796" w14:textId="2B5F029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06E4664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1A27E58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86 (0.498 – 1.000)</w:t>
            </w:r>
          </w:p>
        </w:tc>
      </w:tr>
      <w:tr w:rsidR="00552B16" w:rsidRPr="004E7D71" w14:paraId="2DA79FC7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27FBD426" w14:textId="08E680F8" w:rsidR="00552B16" w:rsidRPr="004E7D71" w:rsidRDefault="65A27E5A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69D6203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03068EF9" w14:textId="3393BA3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7</w:t>
            </w:r>
            <w:r w:rsidR="5894D5F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90</w:t>
            </w:r>
            <w:r w:rsidR="42EE79C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 – 99</w:t>
            </w:r>
            <w:r w:rsidR="1B42F16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)</w:t>
            </w:r>
          </w:p>
        </w:tc>
      </w:tr>
      <w:tr w:rsidR="00552B16" w:rsidRPr="004E7D71" w14:paraId="4365DD62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12A96D6A" w14:textId="3166230F" w:rsidR="00552B16" w:rsidRPr="004E7D71" w:rsidRDefault="4CDBC8D3" w:rsidP="26FF1052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IV/VL coinfection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08D7370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VH Bio</w:t>
            </w:r>
          </w:p>
        </w:tc>
      </w:tr>
      <w:tr w:rsidR="00552B16" w:rsidRPr="004E7D71" w14:paraId="41197B4A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35EABF09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09AF8C39" w14:textId="1F59C42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6F8425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2EA312EB" w14:textId="4238C6FB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59B9356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2A94F7DB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099BAF63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34A412DA" w14:textId="247AFDE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14E8F4F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1573FD47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DC85C9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5</w:t>
            </w:r>
          </w:p>
        </w:tc>
      </w:tr>
      <w:tr w:rsidR="00552B16" w:rsidRPr="004E7D71" w14:paraId="6518F950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2FF54EB9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70D9D197" w14:textId="44F3981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5800161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6F4A8B8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9D6EB9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5</w:t>
            </w:r>
          </w:p>
        </w:tc>
      </w:tr>
      <w:tr w:rsidR="00552B16" w:rsidRPr="004E7D71" w14:paraId="6F3EC1A4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0A215CC4" w14:textId="3051DD3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20599B9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3CF0717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867 (0.756 – 0.979)</w:t>
            </w:r>
          </w:p>
        </w:tc>
      </w:tr>
      <w:tr w:rsidR="00552B16" w:rsidRPr="004E7D71" w14:paraId="11D28BAF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5597ACBC" w14:textId="04B63C90" w:rsidR="00552B16" w:rsidRPr="004E7D71" w:rsidRDefault="1B822A8A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4C29B46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36CA8163" w14:textId="1D855B5B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3</w:t>
            </w:r>
            <w:r w:rsidR="715B549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85</w:t>
            </w:r>
            <w:r w:rsidR="0658DD1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– 97</w:t>
            </w:r>
            <w:r w:rsidR="3E72EC5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1)</w:t>
            </w:r>
          </w:p>
        </w:tc>
      </w:tr>
      <w:tr w:rsidR="00552B16" w:rsidRPr="004E7D71" w14:paraId="319C3895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000000" w:themeColor="text1"/>
              <w:left w:val="nil"/>
            </w:tcBorders>
            <w:vAlign w:val="center"/>
          </w:tcPr>
          <w:p w14:paraId="55456E72" w14:textId="1BC220C1" w:rsidR="00552B16" w:rsidRPr="004E7D71" w:rsidRDefault="1962FA70" w:rsidP="78355E5F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on-cases</w:t>
            </w:r>
          </w:p>
        </w:tc>
        <w:tc>
          <w:tcPr>
            <w:tcW w:w="5143" w:type="dxa"/>
            <w:gridSpan w:val="2"/>
            <w:tcBorders>
              <w:top w:val="single" w:sz="18" w:space="0" w:color="000000" w:themeColor="text1"/>
              <w:right w:val="nil"/>
            </w:tcBorders>
            <w:vAlign w:val="center"/>
          </w:tcPr>
          <w:p w14:paraId="63AAFC4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VH Bio</w:t>
            </w:r>
          </w:p>
        </w:tc>
      </w:tr>
      <w:tr w:rsidR="00552B16" w:rsidRPr="004E7D71" w14:paraId="48BE2A75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51338658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40B5AC1F" w14:textId="141E1134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260C4B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498E60D" w14:textId="12B0F8EE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3D5BF72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0D83C263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426FAB03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51006A21" w14:textId="15DCA5BB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Positiv</w:t>
            </w:r>
            <w:r w:rsidR="00D31210">
              <w:rPr>
                <w:rFonts w:asciiTheme="minorHAnsi" w:eastAsiaTheme="minorEastAsia" w:hAnsiTheme="minorHAnsi" w:cstheme="minorHAns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17F45E3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4D0135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4967E9F5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12C4FD26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2A306296" w14:textId="33772143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Negativ</w:t>
            </w:r>
            <w:r w:rsidR="00D31210">
              <w:rPr>
                <w:rFonts w:asciiTheme="minorHAnsi" w:eastAsiaTheme="minorEastAsia" w:hAnsiTheme="minorHAnsi" w:cstheme="minorHAns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1D42EEC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2BCF43C7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70</w:t>
            </w:r>
          </w:p>
        </w:tc>
      </w:tr>
      <w:tr w:rsidR="00552B16" w:rsidRPr="004E7D71" w14:paraId="60849722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32872C7A" w14:textId="3ECF63FC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3354D33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06C2214F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850 (0.562 – 1.000)</w:t>
            </w:r>
          </w:p>
        </w:tc>
      </w:tr>
      <w:tr w:rsidR="00552B16" w:rsidRPr="004E7D71" w14:paraId="06F4C2AC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59A6DF79" w14:textId="212ABB36" w:rsidR="00552B16" w:rsidRPr="004E7D71" w:rsidRDefault="6D5609B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4F8DC49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71D802EA" w14:textId="5D79C8B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7</w:t>
            </w:r>
            <w:r w:rsidR="5079C72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90</w:t>
            </w:r>
            <w:r w:rsidR="40EFD3B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 – 99</w:t>
            </w:r>
            <w:r w:rsidR="63A65BD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)</w:t>
            </w:r>
          </w:p>
        </w:tc>
      </w:tr>
    </w:tbl>
    <w:p w14:paraId="76DCF71B" w14:textId="77777777" w:rsidR="00552B16" w:rsidRPr="004E7D71" w:rsidRDefault="00552B16" w:rsidP="00552B16">
      <w:pPr>
        <w:spacing w:after="120" w:line="360" w:lineRule="auto"/>
        <w:rPr>
          <w:rFonts w:asciiTheme="minorHAnsi" w:eastAsiaTheme="minorEastAsia" w:hAnsiTheme="minorHAnsi" w:cstheme="minorHAnsi"/>
          <w:sz w:val="24"/>
          <w:szCs w:val="24"/>
        </w:rPr>
      </w:pPr>
    </w:p>
    <w:p w14:paraId="1600B09C" w14:textId="77777777" w:rsidR="00552B16" w:rsidRPr="004E7D71" w:rsidRDefault="00552B16" w:rsidP="00552B16">
      <w:pPr>
        <w:spacing w:after="120" w:line="360" w:lineRule="auto"/>
        <w:rPr>
          <w:rFonts w:asciiTheme="minorHAnsi" w:eastAsiaTheme="minorEastAsia" w:hAnsiTheme="minorHAnsi" w:cstheme="minorHAnsi"/>
          <w:sz w:val="24"/>
          <w:szCs w:val="24"/>
        </w:rPr>
      </w:pPr>
    </w:p>
    <w:p w14:paraId="3384166E" w14:textId="77777777" w:rsidR="00552B16" w:rsidRPr="004E7D71" w:rsidRDefault="00552B16" w:rsidP="00552B16">
      <w:pPr>
        <w:spacing w:after="120" w:line="360" w:lineRule="auto"/>
        <w:rPr>
          <w:rFonts w:asciiTheme="minorHAnsi" w:eastAsiaTheme="minorEastAsia" w:hAnsiTheme="minorHAnsi" w:cstheme="minorHAnsi"/>
          <w:sz w:val="24"/>
          <w:szCs w:val="24"/>
        </w:rPr>
      </w:pPr>
    </w:p>
    <w:p w14:paraId="6D5D57EB" w14:textId="77777777" w:rsidR="00552B16" w:rsidRPr="004E7D71" w:rsidRDefault="00552B16" w:rsidP="00552B16">
      <w:pPr>
        <w:spacing w:after="120" w:line="360" w:lineRule="auto"/>
        <w:rPr>
          <w:rFonts w:asciiTheme="minorHAnsi" w:eastAsiaTheme="minorEastAsia" w:hAnsiTheme="minorHAnsi" w:cstheme="minorHAnsi"/>
          <w:sz w:val="24"/>
          <w:szCs w:val="24"/>
        </w:rPr>
      </w:pPr>
    </w:p>
    <w:p w14:paraId="3102CA08" w14:textId="77777777" w:rsidR="00552B16" w:rsidRPr="004E7D71" w:rsidRDefault="00552B16" w:rsidP="00552B16">
      <w:pPr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530D71E4" w14:textId="0CB1A6AA" w:rsidR="00552B16" w:rsidRPr="00552B16" w:rsidRDefault="00552B16" w:rsidP="00552B16">
      <w:pPr>
        <w:spacing w:after="120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52B16">
        <w:rPr>
          <w:rFonts w:asciiTheme="minorHAnsi" w:eastAsiaTheme="minorEastAsia" w:hAnsiTheme="minorHAnsi" w:cstheme="minorHAnsi"/>
          <w:sz w:val="24"/>
          <w:szCs w:val="24"/>
          <w:lang w:val="en-US"/>
        </w:rPr>
        <w:t>Overall agreement between the LSH Ab Eco Teste (Eco Diagnostica) and Kalazar Detect (INBIOS International) tests, by subgroup of inter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98"/>
        <w:gridCol w:w="1621"/>
        <w:gridCol w:w="2645"/>
        <w:gridCol w:w="2140"/>
      </w:tblGrid>
      <w:tr w:rsidR="00552B16" w:rsidRPr="004E7D71" w14:paraId="39E7C5D9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5D721A0" w14:textId="6C05DE0B" w:rsidR="00552B16" w:rsidRPr="004E7D71" w:rsidRDefault="11DB2E0D" w:rsidP="26FF1052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00D31210">
              <w:rPr>
                <w:rFonts w:asciiTheme="minorHAnsi" w:eastAsiaTheme="minorEastAsia" w:hAnsiTheme="minorHAnsi" w:cstheme="minorBidi"/>
                <w:sz w:val="24"/>
                <w:szCs w:val="24"/>
                <w:lang w:val="en-US"/>
              </w:rPr>
              <w:lastRenderedPageBreak/>
              <w:t xml:space="preserve"> 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Overall agreement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6931E33F" w14:textId="4EA04A4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164992D9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0B9DE722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43B8B9E6" w14:textId="54ADA16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4A49E9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20C08F63" w14:textId="33E1B8A5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F7FBE2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4C082A84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  <w:right w:val="single" w:sz="8" w:space="0" w:color="auto"/>
            </w:tcBorders>
            <w:vAlign w:val="center"/>
          </w:tcPr>
          <w:p w14:paraId="1F93460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6FF35BE7" w14:textId="605BE6D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2BEE643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66199E6F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66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7FDFE95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2</w:t>
            </w:r>
          </w:p>
        </w:tc>
      </w:tr>
      <w:tr w:rsidR="00552B16" w:rsidRPr="004E7D71" w14:paraId="19DACFB2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7053D780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5B7F49A0" w14:textId="1771A72E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7E273EC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3D38705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93AA50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18</w:t>
            </w:r>
          </w:p>
        </w:tc>
      </w:tr>
      <w:tr w:rsidR="00552B16" w:rsidRPr="004E7D71" w14:paraId="575F408E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7A5EAFAF" w14:textId="26C9E1B4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66D94E9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1D86CC7B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891 (0.839 – 0.943)</w:t>
            </w:r>
          </w:p>
        </w:tc>
      </w:tr>
      <w:tr w:rsidR="00552B16" w:rsidRPr="004E7D71" w14:paraId="04EE80F8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7C3C786D" w14:textId="2791F1A8" w:rsidR="00552B16" w:rsidRPr="004E7D71" w:rsidRDefault="2F22CBD3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39E4245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36E4DC91" w14:textId="6E35614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4</w:t>
            </w:r>
            <w:r w:rsidR="0690B61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6 (91</w:t>
            </w:r>
            <w:r w:rsidR="63EE15E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5 – 96</w:t>
            </w:r>
            <w:r w:rsidR="258BA8C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7)</w:t>
            </w:r>
          </w:p>
        </w:tc>
      </w:tr>
      <w:tr w:rsidR="00552B16" w:rsidRPr="004E7D71" w14:paraId="73D2BF64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CD658D9" w14:textId="4A71FB9E" w:rsidR="00552B16" w:rsidRPr="004E7D71" w:rsidRDefault="17C071F1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≤ 3 </w:t>
            </w:r>
            <w:r w:rsidR="30933B8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561B63DB" w14:textId="1CEA901E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71D0CB88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770562AD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24A770B9" w14:textId="5478425D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CB20611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69C3602" w14:textId="1EE5F71D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BA67D6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364373A3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721D145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vAlign w:val="center"/>
          </w:tcPr>
          <w:p w14:paraId="60A167A0" w14:textId="6941939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79DFC4A1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B115D3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53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5432A727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3405759A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54B80057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31F1F86D" w14:textId="11996A3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0BF46B2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AD439E0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2ABD1CC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2</w:t>
            </w:r>
          </w:p>
        </w:tc>
      </w:tr>
      <w:tr w:rsidR="00552B16" w:rsidRPr="004E7D71" w14:paraId="362B09A1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507D6C16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ppa (IC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76A86B5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626 (0.422 – 0.830)</w:t>
            </w:r>
          </w:p>
        </w:tc>
      </w:tr>
      <w:tr w:rsidR="00552B16" w:rsidRPr="004E7D71" w14:paraId="145A2259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2C1D264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Taxa de concordância (%) (IC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75533661" w14:textId="6B395B08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6</w:t>
            </w:r>
            <w:r w:rsidR="6DF09F0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7 (77</w:t>
            </w:r>
            <w:r w:rsidR="20F6D2B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2 – 92</w:t>
            </w:r>
            <w:r w:rsidR="7E33848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6)</w:t>
            </w:r>
          </w:p>
        </w:tc>
      </w:tr>
      <w:tr w:rsidR="00552B16" w:rsidRPr="004E7D71" w14:paraId="06E464EA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60E47497" w14:textId="3B4AD5AB" w:rsidR="00552B16" w:rsidRPr="004E7D71" w:rsidRDefault="19F996DF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&gt; 3 </w:t>
            </w:r>
            <w:r w:rsidR="2734E83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3759B0E7" w14:textId="3A46FE0A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33EC3110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03001411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350E865A" w14:textId="479E7014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14A2FA0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944EAB1" w14:textId="7C8CA490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A599DF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2218109E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07230576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vAlign w:val="center"/>
          </w:tcPr>
          <w:p w14:paraId="659540C1" w14:textId="3C955A6D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193DC89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9E2117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60C5DF6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3EBEFC94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10423898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5781E5BA" w14:textId="6EA4709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B3E3E8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vAlign w:val="center"/>
          </w:tcPr>
          <w:p w14:paraId="2D56E77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79" w:type="dxa"/>
            <w:tcBorders>
              <w:bottom w:val="single" w:sz="4" w:space="0" w:color="auto"/>
              <w:right w:val="nil"/>
            </w:tcBorders>
            <w:vAlign w:val="center"/>
          </w:tcPr>
          <w:p w14:paraId="79FB74DB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</w:t>
            </w:r>
          </w:p>
        </w:tc>
      </w:tr>
      <w:tr w:rsidR="00552B16" w:rsidRPr="004E7D71" w14:paraId="7C4EB6A3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3FEC9FE5" w14:textId="7F3D1848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500B981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73BEDDC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86 (0.498 – 1.000)</w:t>
            </w:r>
          </w:p>
        </w:tc>
      </w:tr>
      <w:tr w:rsidR="00552B16" w:rsidRPr="004E7D71" w14:paraId="45EC95FE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72C196F4" w14:textId="4A2F0DDA" w:rsidR="00552B16" w:rsidRPr="004E7D71" w:rsidRDefault="1AFB95D8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0DC8D1B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07C905B5" w14:textId="53A4981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7</w:t>
            </w:r>
            <w:r w:rsidR="1BE042D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90</w:t>
            </w:r>
            <w:r w:rsidR="4569DAC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 – 99</w:t>
            </w:r>
            <w:r w:rsidR="527559D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)</w:t>
            </w:r>
          </w:p>
        </w:tc>
      </w:tr>
      <w:tr w:rsidR="00552B16" w:rsidRPr="004E7D71" w14:paraId="4218023A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204315AE" w14:textId="1F563F2C" w:rsidR="00552B16" w:rsidRPr="004E7D71" w:rsidRDefault="0D6196BE" w:rsidP="26FF1052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IV/VL coinfection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48A376F9" w14:textId="3AEED7BD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77E583DA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2E1A47C2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413FAB67" w14:textId="450E8A07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A19FB5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29F64A9" w14:textId="416E5E5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5978618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63CC1F7A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3B0047F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14D4CB3C" w14:textId="472DBBE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5A785B5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428578B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0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575D07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</w:t>
            </w:r>
          </w:p>
        </w:tc>
      </w:tr>
      <w:tr w:rsidR="00552B16" w:rsidRPr="004E7D71" w14:paraId="7773519B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28E083E2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4830328B" w14:textId="6AC84DB8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413473A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7C0FD63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69AB08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2</w:t>
            </w:r>
          </w:p>
        </w:tc>
      </w:tr>
      <w:tr w:rsidR="00552B16" w:rsidRPr="004E7D71" w14:paraId="56C97363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1E0E9F59" w14:textId="1A63D295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2A2178A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3203CC8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919 (0.830 – 1.000)</w:t>
            </w:r>
          </w:p>
        </w:tc>
      </w:tr>
      <w:tr w:rsidR="00552B16" w:rsidRPr="004E7D71" w14:paraId="4BB26F38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095C86D8" w14:textId="5BC27C3A" w:rsidR="00552B16" w:rsidRPr="004E7D71" w:rsidRDefault="62D7F45D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505D1BE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3DADB2D5" w14:textId="2B52CC16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6</w:t>
            </w:r>
            <w:r w:rsidR="7422E9DF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0 (88</w:t>
            </w:r>
            <w:r w:rsidR="09D111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 – 98</w:t>
            </w:r>
            <w:r w:rsidR="4577372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6)</w:t>
            </w:r>
          </w:p>
        </w:tc>
      </w:tr>
      <w:tr w:rsidR="00552B16" w:rsidRPr="004E7D71" w14:paraId="02B527B3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000000" w:themeColor="text1"/>
              <w:left w:val="nil"/>
            </w:tcBorders>
            <w:vAlign w:val="center"/>
          </w:tcPr>
          <w:p w14:paraId="17618905" w14:textId="21A34FE4" w:rsidR="00552B16" w:rsidRPr="004E7D71" w:rsidRDefault="23015898" w:rsidP="78355E5F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on-cases</w:t>
            </w:r>
          </w:p>
        </w:tc>
        <w:tc>
          <w:tcPr>
            <w:tcW w:w="5143" w:type="dxa"/>
            <w:gridSpan w:val="2"/>
            <w:tcBorders>
              <w:top w:val="single" w:sz="18" w:space="0" w:color="000000" w:themeColor="text1"/>
              <w:right w:val="nil"/>
            </w:tcBorders>
            <w:vAlign w:val="center"/>
          </w:tcPr>
          <w:p w14:paraId="13D237D8" w14:textId="15EDAD0F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375AED2B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7AC0A36A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4B4A0BDA" w14:textId="2371DA75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3688A6E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72B57BCA" w14:textId="4943C7D9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68D215D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3C96AC22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36495CF8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LSH Ab Eco Teste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37806179" w14:textId="2D6EE456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CEDB9E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53282E75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78B0DA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</w:t>
            </w:r>
          </w:p>
        </w:tc>
      </w:tr>
      <w:tr w:rsidR="00552B16" w:rsidRPr="004E7D71" w14:paraId="1F96FCA5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7B567B99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3FD0A853" w14:textId="76DAB7BD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BB0AE61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42D648D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1B59EB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70</w:t>
            </w:r>
          </w:p>
        </w:tc>
      </w:tr>
      <w:tr w:rsidR="00552B16" w:rsidRPr="004E7D71" w14:paraId="59E482A4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7E670CD2" w14:textId="1C3EA593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68B5FE3F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5263CE0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882 (0.654 – 1.000)</w:t>
            </w:r>
          </w:p>
        </w:tc>
      </w:tr>
      <w:tr w:rsidR="00552B16" w:rsidRPr="004E7D71" w14:paraId="76577208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2E74B714" w14:textId="18F2A732" w:rsidR="00552B16" w:rsidRPr="004E7D71" w:rsidRDefault="7C6798F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49C0ADA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4EA04A83" w14:textId="2D6DC5F9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8</w:t>
            </w:r>
            <w:r w:rsidR="470E0AA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7 (92</w:t>
            </w:r>
            <w:r w:rsidR="742B44C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- 99</w:t>
            </w:r>
            <w:r w:rsidR="55898B5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)</w:t>
            </w:r>
          </w:p>
        </w:tc>
      </w:tr>
    </w:tbl>
    <w:p w14:paraId="13BE9312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sz w:val="24"/>
          <w:szCs w:val="24"/>
        </w:rPr>
      </w:pPr>
    </w:p>
    <w:p w14:paraId="111CDE40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1B870662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260C9BDE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4CC46B50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2655C9D6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442CCE30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05EEF12A" w14:textId="77777777" w:rsidR="00552B16" w:rsidRPr="004E7D71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3AA6970C" w14:textId="77777777" w:rsidR="00552B16" w:rsidRDefault="00552B16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2C4AE744" w14:textId="77777777" w:rsidR="00D31210" w:rsidRDefault="00D31210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47264BE5" w14:textId="77777777" w:rsidR="00D31210" w:rsidRPr="004E7D71" w:rsidRDefault="00D31210" w:rsidP="00552B16">
      <w:pPr>
        <w:jc w:val="both"/>
        <w:rPr>
          <w:rFonts w:asciiTheme="minorHAnsi" w:eastAsiaTheme="minorEastAsia" w:hAnsiTheme="minorHAnsi" w:cstheme="minorHAnsi"/>
          <w:b/>
          <w:bCs/>
          <w:sz w:val="24"/>
          <w:szCs w:val="24"/>
        </w:rPr>
      </w:pPr>
    </w:p>
    <w:p w14:paraId="23FD8971" w14:textId="7C3DC385" w:rsidR="00552B16" w:rsidRPr="00552B16" w:rsidRDefault="00552B16" w:rsidP="00552B16">
      <w:pPr>
        <w:spacing w:after="120"/>
        <w:jc w:val="both"/>
        <w:rPr>
          <w:rFonts w:asciiTheme="minorHAnsi" w:eastAsiaTheme="minorEastAsia" w:hAnsiTheme="minorHAnsi" w:cstheme="minorHAnsi"/>
          <w:sz w:val="24"/>
          <w:szCs w:val="24"/>
          <w:lang w:val="en-US"/>
        </w:rPr>
      </w:pPr>
      <w:r w:rsidRPr="00552B16">
        <w:rPr>
          <w:rFonts w:asciiTheme="minorHAnsi" w:eastAsiaTheme="minorEastAsia" w:hAnsiTheme="minorHAnsi" w:cstheme="minorHAnsi"/>
          <w:sz w:val="24"/>
          <w:szCs w:val="24"/>
          <w:lang w:val="en-US"/>
        </w:rPr>
        <w:t>Overall agreement between the VH Bio (Quibasa) and Kalazar Detec</w:t>
      </w:r>
      <w:r w:rsidR="009C2797">
        <w:rPr>
          <w:rFonts w:asciiTheme="minorHAnsi" w:eastAsiaTheme="minorEastAsia" w:hAnsiTheme="minorHAnsi" w:cstheme="minorHAnsi"/>
          <w:sz w:val="24"/>
          <w:szCs w:val="24"/>
          <w:lang w:val="en-US"/>
        </w:rPr>
        <w:t>t</w:t>
      </w:r>
      <w:r w:rsidRPr="00552B16">
        <w:rPr>
          <w:rFonts w:asciiTheme="minorHAnsi" w:eastAsiaTheme="minorEastAsia" w:hAnsiTheme="minorHAnsi" w:cstheme="minorHAnsi"/>
          <w:sz w:val="24"/>
          <w:szCs w:val="24"/>
          <w:lang w:val="en-US"/>
        </w:rPr>
        <w:t xml:space="preserve"> (INBIOS International) tests, by subgroup of interest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82"/>
        <w:gridCol w:w="1624"/>
        <w:gridCol w:w="2653"/>
        <w:gridCol w:w="2145"/>
      </w:tblGrid>
      <w:tr w:rsidR="00552B16" w:rsidRPr="004E7D71" w14:paraId="62E40FE6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508E84F9" w14:textId="44037FD0" w:rsidR="00552B16" w:rsidRPr="004E7D71" w:rsidRDefault="73FAD374" w:rsidP="78355E5F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Overall agreement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069024E5" w14:textId="4EC246FC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0DD6D122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6242D8EC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3988C4EE" w14:textId="0182FA6E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38E4EB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EF7A737" w14:textId="79D5F60B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A0A5BD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254B546C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  <w:right w:val="single" w:sz="8" w:space="0" w:color="auto"/>
            </w:tcBorders>
            <w:vAlign w:val="center"/>
          </w:tcPr>
          <w:p w14:paraId="0521CB43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lastRenderedPageBreak/>
              <w:t xml:space="preserve">VH Bio </w:t>
            </w: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7C7F8EDF" w14:textId="666C8ABA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FA1BED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4498F06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53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A4C89B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</w:t>
            </w:r>
          </w:p>
        </w:tc>
      </w:tr>
      <w:tr w:rsidR="00552B16" w:rsidRPr="004E7D71" w14:paraId="69BAB14B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55F27625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single" w:sz="8" w:space="0" w:color="auto"/>
            </w:tcBorders>
            <w:vAlign w:val="center"/>
          </w:tcPr>
          <w:p w14:paraId="51AB4B26" w14:textId="65D93A63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327AFEB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336EC540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27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B91F6E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17</w:t>
            </w:r>
          </w:p>
        </w:tc>
      </w:tr>
      <w:tr w:rsidR="00552B16" w:rsidRPr="004E7D71" w14:paraId="1C21EA7F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3A308A39" w14:textId="4A95012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549B857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73338FD6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98 (0.731 – 0.866)</w:t>
            </w:r>
          </w:p>
        </w:tc>
      </w:tr>
      <w:tr w:rsidR="00552B16" w:rsidRPr="004E7D71" w14:paraId="327CA088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5C2DD763" w14:textId="6FA57354" w:rsidR="00552B16" w:rsidRPr="004E7D71" w:rsidRDefault="1CA2103B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4E29B8C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65ACD538" w14:textId="601BFDD9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0</w:t>
            </w:r>
            <w:r w:rsidR="6CA25F50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0 (86</w:t>
            </w:r>
            <w:r w:rsidR="7D89C197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1 – 92</w:t>
            </w:r>
            <w:r w:rsidR="64A7F11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)</w:t>
            </w:r>
          </w:p>
        </w:tc>
      </w:tr>
      <w:tr w:rsidR="00552B16" w:rsidRPr="004E7D71" w14:paraId="5213B33E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72275D6A" w14:textId="64BC9388" w:rsidR="00552B16" w:rsidRPr="004E7D71" w:rsidRDefault="37DB0412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≤ 3 </w:t>
            </w:r>
            <w:r w:rsidR="399968D7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6B37ADCE" w14:textId="78373B38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62D00D72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58D031A8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460DD598" w14:textId="37414EB7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10725D0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BC800B6" w14:textId="21B959E9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565524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425CE8EE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62A0CB9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H Bio </w:t>
            </w:r>
          </w:p>
        </w:tc>
        <w:tc>
          <w:tcPr>
            <w:tcW w:w="1692" w:type="dxa"/>
            <w:vAlign w:val="center"/>
          </w:tcPr>
          <w:p w14:paraId="4DB05A3E" w14:textId="5F7D1566" w:rsidR="00552B16" w:rsidRPr="004E7D71" w:rsidRDefault="67B98EA8" w:rsidP="78355E5F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e</w:t>
            </w:r>
          </w:p>
        </w:tc>
        <w:tc>
          <w:tcPr>
            <w:tcW w:w="2864" w:type="dxa"/>
            <w:vAlign w:val="center"/>
          </w:tcPr>
          <w:p w14:paraId="0182E14E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6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50A2C94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75CB9BCC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0160DC87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7BF8CB9B" w14:textId="4029E031" w:rsidR="00552B16" w:rsidRPr="004E7D71" w:rsidRDefault="4AEE481A" w:rsidP="78355E5F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e</w:t>
            </w:r>
          </w:p>
        </w:tc>
        <w:tc>
          <w:tcPr>
            <w:tcW w:w="2864" w:type="dxa"/>
            <w:vAlign w:val="center"/>
          </w:tcPr>
          <w:p w14:paraId="12A7EBB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F0B0BA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2</w:t>
            </w:r>
          </w:p>
        </w:tc>
      </w:tr>
      <w:tr w:rsidR="00552B16" w:rsidRPr="004E7D71" w14:paraId="52095690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1F24EAE8" w14:textId="5B8285EE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5BCBDBFF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66547B4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457 (0.259 – 0.654)</w:t>
            </w:r>
          </w:p>
        </w:tc>
      </w:tr>
      <w:tr w:rsidR="00552B16" w:rsidRPr="004E7D71" w14:paraId="76199775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4B4AA602" w14:textId="542B9D44" w:rsidR="00552B16" w:rsidRPr="004E7D71" w:rsidRDefault="486D80E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307B7EE3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09CF7073" w14:textId="676A7316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2</w:t>
            </w:r>
            <w:r w:rsidR="0E41B03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 (72</w:t>
            </w:r>
            <w:r w:rsidR="76476647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4 – 89</w:t>
            </w:r>
            <w:r w:rsidR="66220CE7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)</w:t>
            </w:r>
          </w:p>
        </w:tc>
      </w:tr>
      <w:tr w:rsidR="00552B16" w:rsidRPr="004E7D71" w14:paraId="20B04A87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ED45FBC" w14:textId="458EF319" w:rsidR="00552B16" w:rsidRPr="004E7D71" w:rsidRDefault="570F610D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atients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&gt; 3 </w:t>
            </w:r>
            <w:r w:rsidR="1B96487C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years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44698F6E" w14:textId="014B00E1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0E1D928D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2627CF2C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60439251" w14:textId="2849E92F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3A0E08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1B510445" w14:textId="463ACB47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7F178661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67B9F7B5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1F8BE9A4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H Bio </w:t>
            </w:r>
          </w:p>
        </w:tc>
        <w:tc>
          <w:tcPr>
            <w:tcW w:w="1692" w:type="dxa"/>
            <w:vAlign w:val="center"/>
          </w:tcPr>
          <w:p w14:paraId="558EF7D1" w14:textId="0DF58BCC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451FBF9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68C5F274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69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CF32AB4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07F5B74F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6460BD0F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vAlign w:val="center"/>
          </w:tcPr>
          <w:p w14:paraId="6E41CE46" w14:textId="347A2F4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29D2FAE1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tcBorders>
              <w:bottom w:val="single" w:sz="4" w:space="0" w:color="auto"/>
            </w:tcBorders>
            <w:vAlign w:val="center"/>
          </w:tcPr>
          <w:p w14:paraId="6D934DD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  <w:tc>
          <w:tcPr>
            <w:tcW w:w="2279" w:type="dxa"/>
            <w:tcBorders>
              <w:bottom w:val="single" w:sz="4" w:space="0" w:color="auto"/>
              <w:right w:val="nil"/>
            </w:tcBorders>
            <w:vAlign w:val="center"/>
          </w:tcPr>
          <w:p w14:paraId="471EE9A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4</w:t>
            </w:r>
          </w:p>
        </w:tc>
      </w:tr>
      <w:tr w:rsidR="00552B16" w:rsidRPr="004E7D71" w14:paraId="44133933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788601C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ppa (IC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480006D7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86 (0.498 – 1.000)</w:t>
            </w:r>
          </w:p>
        </w:tc>
      </w:tr>
      <w:tr w:rsidR="00552B16" w:rsidRPr="004E7D71" w14:paraId="18245915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auto"/>
            </w:tcBorders>
            <w:vAlign w:val="center"/>
          </w:tcPr>
          <w:p w14:paraId="3086443A" w14:textId="770B878F" w:rsidR="00552B16" w:rsidRPr="004E7D71" w:rsidRDefault="7ECB06A8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1076F118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auto"/>
              <w:right w:val="nil"/>
            </w:tcBorders>
            <w:vAlign w:val="center"/>
          </w:tcPr>
          <w:p w14:paraId="29F431B9" w14:textId="416D8A3B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7</w:t>
            </w:r>
            <w:r w:rsidR="42FBA5B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90</w:t>
            </w:r>
            <w:r w:rsidR="1925072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 – 99</w:t>
            </w:r>
            <w:r w:rsidR="6A99548F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)</w:t>
            </w:r>
          </w:p>
        </w:tc>
      </w:tr>
      <w:tr w:rsidR="00552B16" w:rsidRPr="004E7D71" w14:paraId="411758FA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auto"/>
              <w:left w:val="nil"/>
            </w:tcBorders>
            <w:vAlign w:val="center"/>
          </w:tcPr>
          <w:p w14:paraId="457A2A0F" w14:textId="5048EC41" w:rsidR="00552B16" w:rsidRPr="004E7D71" w:rsidRDefault="2EB81C22" w:rsidP="26FF1052">
            <w:pPr>
              <w:jc w:val="center"/>
              <w:rPr>
                <w:rFonts w:ascii="Aptos" w:eastAsia="Aptos" w:hAnsi="Aptos" w:cs="Aptos"/>
                <w:sz w:val="24"/>
                <w:szCs w:val="24"/>
              </w:rPr>
            </w:pPr>
            <w:r w:rsidRPr="78355E5F">
              <w:rPr>
                <w:rFonts w:ascii="Calibri" w:eastAsia="Calibri" w:hAnsi="Calibri" w:cs="Calibri"/>
                <w:color w:val="000000" w:themeColor="text1"/>
                <w:sz w:val="24"/>
                <w:szCs w:val="24"/>
                <w:lang w:val="en-US"/>
              </w:rPr>
              <w:t xml:space="preserve"> HIV/VL coinfection</w:t>
            </w:r>
          </w:p>
        </w:tc>
        <w:tc>
          <w:tcPr>
            <w:tcW w:w="5143" w:type="dxa"/>
            <w:gridSpan w:val="2"/>
            <w:tcBorders>
              <w:top w:val="single" w:sz="18" w:space="0" w:color="auto"/>
              <w:right w:val="nil"/>
            </w:tcBorders>
            <w:vAlign w:val="center"/>
          </w:tcPr>
          <w:p w14:paraId="7AAC5A76" w14:textId="3F8947BE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3F2A40D2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37BD4F41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749641AF" w14:textId="772ABC95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638A7BC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362C4F2" w14:textId="5972827C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0E82EBF2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137A4FD4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53058803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H Bio 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163FBF1F" w14:textId="7AE4855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219897D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693CE8C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5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F6792E0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</w:t>
            </w:r>
          </w:p>
        </w:tc>
      </w:tr>
      <w:tr w:rsidR="00552B16" w:rsidRPr="004E7D71" w14:paraId="56DC729C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5655312F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1D4CC89E" w14:textId="40B93D5E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4492FC7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25B9287F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4B535479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2</w:t>
            </w:r>
          </w:p>
        </w:tc>
      </w:tr>
      <w:tr w:rsidR="00552B16" w:rsidRPr="004E7D71" w14:paraId="6CFFF6E5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62259D8A" w14:textId="6DD872C2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6B5471E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5819B34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789 (0.653 – 0.924)</w:t>
            </w:r>
          </w:p>
        </w:tc>
      </w:tr>
      <w:tr w:rsidR="00552B16" w:rsidRPr="004E7D71" w14:paraId="25EC07DB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32AFA74D" w14:textId="6D775502" w:rsidR="00552B16" w:rsidRPr="004E7D71" w:rsidRDefault="534A696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427201BF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17B21568" w14:textId="3C4D4555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89</w:t>
            </w:r>
            <w:r w:rsidR="2BB1B1F9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(80</w:t>
            </w:r>
            <w:r w:rsidR="185CEC4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3 – 94</w:t>
            </w:r>
            <w:r w:rsidR="4981FC5E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5)</w:t>
            </w:r>
          </w:p>
        </w:tc>
      </w:tr>
      <w:tr w:rsidR="00552B16" w:rsidRPr="004E7D71" w14:paraId="25F21EFC" w14:textId="77777777" w:rsidTr="00D31210">
        <w:trPr>
          <w:jc w:val="center"/>
        </w:trPr>
        <w:tc>
          <w:tcPr>
            <w:tcW w:w="3969" w:type="dxa"/>
            <w:gridSpan w:val="2"/>
            <w:vMerge w:val="restart"/>
            <w:tcBorders>
              <w:top w:val="single" w:sz="18" w:space="0" w:color="000000" w:themeColor="text1"/>
              <w:left w:val="nil"/>
            </w:tcBorders>
            <w:vAlign w:val="center"/>
          </w:tcPr>
          <w:p w14:paraId="6AF62490" w14:textId="75418C50" w:rsidR="00552B16" w:rsidRPr="004E7D71" w:rsidRDefault="776E8E34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on-cases</w:t>
            </w:r>
          </w:p>
        </w:tc>
        <w:tc>
          <w:tcPr>
            <w:tcW w:w="5143" w:type="dxa"/>
            <w:gridSpan w:val="2"/>
            <w:tcBorders>
              <w:top w:val="single" w:sz="18" w:space="0" w:color="000000" w:themeColor="text1"/>
              <w:right w:val="nil"/>
            </w:tcBorders>
            <w:vAlign w:val="center"/>
          </w:tcPr>
          <w:p w14:paraId="7FE59781" w14:textId="514B508D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Kalazar Detect</w:t>
            </w:r>
          </w:p>
        </w:tc>
      </w:tr>
      <w:tr w:rsidR="00552B16" w:rsidRPr="004E7D71" w14:paraId="4B10E3A6" w14:textId="77777777" w:rsidTr="00D31210">
        <w:trPr>
          <w:jc w:val="center"/>
        </w:trPr>
        <w:tc>
          <w:tcPr>
            <w:tcW w:w="3969" w:type="dxa"/>
            <w:gridSpan w:val="2"/>
            <w:vMerge/>
            <w:tcBorders>
              <w:left w:val="nil"/>
            </w:tcBorders>
            <w:vAlign w:val="center"/>
          </w:tcPr>
          <w:p w14:paraId="549B6B68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864" w:type="dxa"/>
            <w:vAlign w:val="center"/>
          </w:tcPr>
          <w:p w14:paraId="69746805" w14:textId="648294AC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149CF7C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1C76F98" w14:textId="100088F0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5ABFB83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</w:tr>
      <w:tr w:rsidR="00552B16" w:rsidRPr="004E7D71" w14:paraId="10FFAE62" w14:textId="77777777" w:rsidTr="00D31210">
        <w:trPr>
          <w:jc w:val="center"/>
        </w:trPr>
        <w:tc>
          <w:tcPr>
            <w:tcW w:w="2277" w:type="dxa"/>
            <w:vMerge w:val="restart"/>
            <w:tcBorders>
              <w:left w:val="nil"/>
            </w:tcBorders>
            <w:vAlign w:val="center"/>
          </w:tcPr>
          <w:p w14:paraId="61FA3171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 xml:space="preserve">VH Bio </w:t>
            </w: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5647A998" w14:textId="5E4682EB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Positiv</w:t>
            </w:r>
            <w:r w:rsidR="02F92455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16421B7D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3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01255A23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1</w:t>
            </w:r>
          </w:p>
        </w:tc>
      </w:tr>
      <w:tr w:rsidR="00552B16" w:rsidRPr="004E7D71" w14:paraId="48A1C9B7" w14:textId="77777777" w:rsidTr="00D31210">
        <w:trPr>
          <w:jc w:val="center"/>
        </w:trPr>
        <w:tc>
          <w:tcPr>
            <w:tcW w:w="2277" w:type="dxa"/>
            <w:vMerge/>
            <w:tcBorders>
              <w:left w:val="nil"/>
            </w:tcBorders>
            <w:vAlign w:val="center"/>
          </w:tcPr>
          <w:p w14:paraId="3BD1ABE3" w14:textId="77777777" w:rsidR="00552B16" w:rsidRPr="004E7D71" w:rsidRDefault="00552B16" w:rsidP="00E77A6C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1692" w:type="dxa"/>
            <w:tcBorders>
              <w:left w:val="nil"/>
            </w:tcBorders>
            <w:vAlign w:val="center"/>
          </w:tcPr>
          <w:p w14:paraId="75BBF0FA" w14:textId="2A286501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Negativ</w:t>
            </w:r>
            <w:r w:rsidR="3EE31C2A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e</w:t>
            </w:r>
          </w:p>
        </w:tc>
        <w:tc>
          <w:tcPr>
            <w:tcW w:w="2864" w:type="dxa"/>
            <w:vAlign w:val="center"/>
          </w:tcPr>
          <w:p w14:paraId="46189052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2</w:t>
            </w:r>
          </w:p>
        </w:tc>
        <w:tc>
          <w:tcPr>
            <w:tcW w:w="2279" w:type="dxa"/>
            <w:tcBorders>
              <w:right w:val="nil"/>
            </w:tcBorders>
            <w:vAlign w:val="center"/>
          </w:tcPr>
          <w:p w14:paraId="37656A0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69</w:t>
            </w:r>
          </w:p>
        </w:tc>
      </w:tr>
      <w:tr w:rsidR="00552B16" w:rsidRPr="004E7D71" w14:paraId="37E1CCE9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</w:tcBorders>
            <w:vAlign w:val="center"/>
          </w:tcPr>
          <w:p w14:paraId="01C44149" w14:textId="29AEFFC4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Kappa (</w:t>
            </w:r>
            <w:r w:rsidR="08D0B1CD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right w:val="nil"/>
            </w:tcBorders>
            <w:vAlign w:val="center"/>
          </w:tcPr>
          <w:p w14:paraId="61092BCA" w14:textId="77777777" w:rsidR="00552B16" w:rsidRPr="004E7D71" w:rsidRDefault="00552B16" w:rsidP="00E77A6C">
            <w:pPr>
              <w:jc w:val="center"/>
              <w:rPr>
                <w:rFonts w:asciiTheme="minorHAnsi" w:eastAsiaTheme="minorEastAsia" w:hAnsiTheme="minorHAnsi" w:cstheme="minorHAnsi"/>
                <w:sz w:val="24"/>
                <w:szCs w:val="24"/>
              </w:rPr>
            </w:pPr>
            <w:r w:rsidRPr="004E7D71">
              <w:rPr>
                <w:rFonts w:asciiTheme="minorHAnsi" w:eastAsiaTheme="minorEastAsia" w:hAnsiTheme="minorHAnsi" w:cstheme="minorHAnsi"/>
                <w:sz w:val="24"/>
                <w:szCs w:val="24"/>
              </w:rPr>
              <w:t>0.646 (0.274 – 1.000)</w:t>
            </w:r>
          </w:p>
        </w:tc>
      </w:tr>
      <w:tr w:rsidR="00552B16" w:rsidRPr="004E7D71" w14:paraId="040BDEE5" w14:textId="77777777" w:rsidTr="00D31210">
        <w:trPr>
          <w:jc w:val="center"/>
        </w:trPr>
        <w:tc>
          <w:tcPr>
            <w:tcW w:w="3969" w:type="dxa"/>
            <w:gridSpan w:val="2"/>
            <w:tcBorders>
              <w:left w:val="nil"/>
              <w:bottom w:val="single" w:sz="18" w:space="0" w:color="000000" w:themeColor="text1"/>
            </w:tcBorders>
            <w:vAlign w:val="center"/>
          </w:tcPr>
          <w:p w14:paraId="6C7EE008" w14:textId="1C229CC4" w:rsidR="00552B16" w:rsidRPr="004E7D71" w:rsidRDefault="19C36C89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Agreement rate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 xml:space="preserve"> (%) (</w:t>
            </w:r>
            <w:r w:rsidR="5237574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CI</w:t>
            </w:r>
            <w:r w:rsidR="00552B16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5%)</w:t>
            </w:r>
          </w:p>
        </w:tc>
        <w:tc>
          <w:tcPr>
            <w:tcW w:w="5143" w:type="dxa"/>
            <w:gridSpan w:val="2"/>
            <w:tcBorders>
              <w:bottom w:val="single" w:sz="18" w:space="0" w:color="000000" w:themeColor="text1"/>
              <w:right w:val="nil"/>
            </w:tcBorders>
            <w:vAlign w:val="center"/>
          </w:tcPr>
          <w:p w14:paraId="5A65877E" w14:textId="21C909D8" w:rsidR="00552B16" w:rsidRPr="004E7D71" w:rsidRDefault="00552B16" w:rsidP="26FF1052">
            <w:pPr>
              <w:jc w:val="center"/>
              <w:rPr>
                <w:rFonts w:asciiTheme="minorHAnsi" w:eastAsiaTheme="minorEastAsia" w:hAnsiTheme="minorHAnsi" w:cstheme="minorBidi"/>
                <w:sz w:val="24"/>
                <w:szCs w:val="24"/>
              </w:rPr>
            </w:pP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6</w:t>
            </w:r>
            <w:r w:rsidR="416FF224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0 (88</w:t>
            </w:r>
            <w:r w:rsidR="732E12BB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9 – 98</w:t>
            </w:r>
            <w:r w:rsidR="43708D87"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.</w:t>
            </w:r>
            <w:r w:rsidRPr="78355E5F">
              <w:rPr>
                <w:rFonts w:asciiTheme="minorHAnsi" w:eastAsiaTheme="minorEastAsia" w:hAnsiTheme="minorHAnsi" w:cstheme="minorBidi"/>
                <w:sz w:val="24"/>
                <w:szCs w:val="24"/>
              </w:rPr>
              <w:t>6)</w:t>
            </w:r>
          </w:p>
        </w:tc>
      </w:tr>
    </w:tbl>
    <w:p w14:paraId="42FA3336" w14:textId="77777777" w:rsidR="008912E0" w:rsidRDefault="008912E0"/>
    <w:sectPr w:rsidR="008912E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0BFC72" w14:textId="77777777" w:rsidR="006C1E71" w:rsidRDefault="006C1E71" w:rsidP="00552B16">
      <w:r>
        <w:separator/>
      </w:r>
    </w:p>
  </w:endnote>
  <w:endnote w:type="continuationSeparator" w:id="0">
    <w:p w14:paraId="1DB819E8" w14:textId="77777777" w:rsidR="006C1E71" w:rsidRDefault="006C1E71" w:rsidP="00552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D2E6CB" w14:textId="77777777" w:rsidR="006C1E71" w:rsidRDefault="006C1E71" w:rsidP="00552B16">
      <w:r>
        <w:separator/>
      </w:r>
    </w:p>
  </w:footnote>
  <w:footnote w:type="continuationSeparator" w:id="0">
    <w:p w14:paraId="30E33CAE" w14:textId="77777777" w:rsidR="006C1E71" w:rsidRDefault="006C1E71" w:rsidP="00552B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B16"/>
    <w:rsid w:val="00065642"/>
    <w:rsid w:val="00124156"/>
    <w:rsid w:val="00552B16"/>
    <w:rsid w:val="006C1E71"/>
    <w:rsid w:val="00811446"/>
    <w:rsid w:val="008912E0"/>
    <w:rsid w:val="00917D9C"/>
    <w:rsid w:val="009C2797"/>
    <w:rsid w:val="00B1090F"/>
    <w:rsid w:val="00CB488C"/>
    <w:rsid w:val="00D31210"/>
    <w:rsid w:val="028D2F7E"/>
    <w:rsid w:val="02F92455"/>
    <w:rsid w:val="0374F5B4"/>
    <w:rsid w:val="040A4932"/>
    <w:rsid w:val="055E5A22"/>
    <w:rsid w:val="05946754"/>
    <w:rsid w:val="0658DD12"/>
    <w:rsid w:val="0690B618"/>
    <w:rsid w:val="06AFF07F"/>
    <w:rsid w:val="06E0ED6C"/>
    <w:rsid w:val="06E4664B"/>
    <w:rsid w:val="07884939"/>
    <w:rsid w:val="08D0B1CD"/>
    <w:rsid w:val="0915F5FB"/>
    <w:rsid w:val="09406062"/>
    <w:rsid w:val="09D11116"/>
    <w:rsid w:val="0BF46B2E"/>
    <w:rsid w:val="0D6196BE"/>
    <w:rsid w:val="0DC5B708"/>
    <w:rsid w:val="0DC8D1B8"/>
    <w:rsid w:val="0E41B036"/>
    <w:rsid w:val="0E82EBF2"/>
    <w:rsid w:val="0F961BF0"/>
    <w:rsid w:val="10725D03"/>
    <w:rsid w:val="1076F118"/>
    <w:rsid w:val="1199C023"/>
    <w:rsid w:val="11DB2E0D"/>
    <w:rsid w:val="12DFE15D"/>
    <w:rsid w:val="149CF7C4"/>
    <w:rsid w:val="14A2FA09"/>
    <w:rsid w:val="14E8F4FB"/>
    <w:rsid w:val="152C4894"/>
    <w:rsid w:val="17C071F1"/>
    <w:rsid w:val="185CEC4A"/>
    <w:rsid w:val="1925072E"/>
    <w:rsid w:val="193DC89C"/>
    <w:rsid w:val="1944D449"/>
    <w:rsid w:val="1962FA70"/>
    <w:rsid w:val="19C36C89"/>
    <w:rsid w:val="19C60A03"/>
    <w:rsid w:val="19F996DF"/>
    <w:rsid w:val="1AFB95D8"/>
    <w:rsid w:val="1B42F166"/>
    <w:rsid w:val="1B822A8A"/>
    <w:rsid w:val="1B96487C"/>
    <w:rsid w:val="1BE042DE"/>
    <w:rsid w:val="1CA2103B"/>
    <w:rsid w:val="20599B95"/>
    <w:rsid w:val="20F6D2B6"/>
    <w:rsid w:val="219897D4"/>
    <w:rsid w:val="22F4F90E"/>
    <w:rsid w:val="23015898"/>
    <w:rsid w:val="231316D8"/>
    <w:rsid w:val="2533C765"/>
    <w:rsid w:val="2565524B"/>
    <w:rsid w:val="258BA8C8"/>
    <w:rsid w:val="26FF1052"/>
    <w:rsid w:val="271EBFF8"/>
    <w:rsid w:val="2734E834"/>
    <w:rsid w:val="27DD2C6E"/>
    <w:rsid w:val="29D2FAE1"/>
    <w:rsid w:val="2A0A5BD6"/>
    <w:rsid w:val="2A2178A9"/>
    <w:rsid w:val="2A599DF3"/>
    <w:rsid w:val="2B3E3E8A"/>
    <w:rsid w:val="2BA67D6C"/>
    <w:rsid w:val="2BB0AE61"/>
    <w:rsid w:val="2BB1B1F9"/>
    <w:rsid w:val="2BEE643B"/>
    <w:rsid w:val="2DDBB6A2"/>
    <w:rsid w:val="2EB81C22"/>
    <w:rsid w:val="2F22CBD3"/>
    <w:rsid w:val="2F7FBE29"/>
    <w:rsid w:val="307B7EE3"/>
    <w:rsid w:val="30933B84"/>
    <w:rsid w:val="327AFEBC"/>
    <w:rsid w:val="3354D336"/>
    <w:rsid w:val="33B8C56E"/>
    <w:rsid w:val="353259AA"/>
    <w:rsid w:val="35FEDE3B"/>
    <w:rsid w:val="3688A6E6"/>
    <w:rsid w:val="37DB0412"/>
    <w:rsid w:val="399968D7"/>
    <w:rsid w:val="39E4245E"/>
    <w:rsid w:val="3D3F2A4C"/>
    <w:rsid w:val="3D5BF72E"/>
    <w:rsid w:val="3E72EC5D"/>
    <w:rsid w:val="3EE31C2A"/>
    <w:rsid w:val="4028BA3E"/>
    <w:rsid w:val="40EFD3BB"/>
    <w:rsid w:val="410BA5B9"/>
    <w:rsid w:val="413473AA"/>
    <w:rsid w:val="416FF224"/>
    <w:rsid w:val="4183480A"/>
    <w:rsid w:val="41C37C30"/>
    <w:rsid w:val="4260C4B5"/>
    <w:rsid w:val="427201BF"/>
    <w:rsid w:val="42EE79C4"/>
    <w:rsid w:val="42FBA5BD"/>
    <w:rsid w:val="43708D87"/>
    <w:rsid w:val="438E4EB4"/>
    <w:rsid w:val="4492FC7A"/>
    <w:rsid w:val="451FBF99"/>
    <w:rsid w:val="4569DACC"/>
    <w:rsid w:val="4577372E"/>
    <w:rsid w:val="45C1287F"/>
    <w:rsid w:val="470E0AA3"/>
    <w:rsid w:val="486D80E6"/>
    <w:rsid w:val="4981FC5E"/>
    <w:rsid w:val="49C0ADA9"/>
    <w:rsid w:val="4A19FB52"/>
    <w:rsid w:val="4A661584"/>
    <w:rsid w:val="4AEE481A"/>
    <w:rsid w:val="4BB00686"/>
    <w:rsid w:val="4C29B469"/>
    <w:rsid w:val="4CB20611"/>
    <w:rsid w:val="4CDBC8D3"/>
    <w:rsid w:val="4CE47F59"/>
    <w:rsid w:val="4E29B8CA"/>
    <w:rsid w:val="4F8DC498"/>
    <w:rsid w:val="4FA1BEDE"/>
    <w:rsid w:val="500B9818"/>
    <w:rsid w:val="505D1BE6"/>
    <w:rsid w:val="5079C72D"/>
    <w:rsid w:val="5157CD37"/>
    <w:rsid w:val="52375744"/>
    <w:rsid w:val="527559D9"/>
    <w:rsid w:val="533109E1"/>
    <w:rsid w:val="534A6966"/>
    <w:rsid w:val="549B8579"/>
    <w:rsid w:val="55898B56"/>
    <w:rsid w:val="570F610D"/>
    <w:rsid w:val="58001619"/>
    <w:rsid w:val="58284AF3"/>
    <w:rsid w:val="5894D5F2"/>
    <w:rsid w:val="59786189"/>
    <w:rsid w:val="59B93569"/>
    <w:rsid w:val="5A785B55"/>
    <w:rsid w:val="5A886798"/>
    <w:rsid w:val="5AA0D6EC"/>
    <w:rsid w:val="5ABFB834"/>
    <w:rsid w:val="5BCBDBFF"/>
    <w:rsid w:val="62D7F45D"/>
    <w:rsid w:val="638A7BC6"/>
    <w:rsid w:val="63A0E082"/>
    <w:rsid w:val="63A65BD8"/>
    <w:rsid w:val="63EE15E8"/>
    <w:rsid w:val="64A49E96"/>
    <w:rsid w:val="64A7F118"/>
    <w:rsid w:val="65A27E5A"/>
    <w:rsid w:val="66220CE7"/>
    <w:rsid w:val="66D94E9A"/>
    <w:rsid w:val="66F8425A"/>
    <w:rsid w:val="67B98EA8"/>
    <w:rsid w:val="68B5FE3F"/>
    <w:rsid w:val="68D215DB"/>
    <w:rsid w:val="6966DBB6"/>
    <w:rsid w:val="69D62034"/>
    <w:rsid w:val="6A99548F"/>
    <w:rsid w:val="6B5471EA"/>
    <w:rsid w:val="6B91DF3B"/>
    <w:rsid w:val="6B9E6BE2"/>
    <w:rsid w:val="6BF3CB6A"/>
    <w:rsid w:val="6CA25F50"/>
    <w:rsid w:val="6CA52D4A"/>
    <w:rsid w:val="6CEAB11C"/>
    <w:rsid w:val="6CEDB9E8"/>
    <w:rsid w:val="6D24022C"/>
    <w:rsid w:val="6D5609B6"/>
    <w:rsid w:val="6DF09F0D"/>
    <w:rsid w:val="6E8DEBF6"/>
    <w:rsid w:val="6EC68CE9"/>
    <w:rsid w:val="700C535D"/>
    <w:rsid w:val="715B5498"/>
    <w:rsid w:val="732E12BB"/>
    <w:rsid w:val="73FAD374"/>
    <w:rsid w:val="7422E9DF"/>
    <w:rsid w:val="742B44C3"/>
    <w:rsid w:val="76476647"/>
    <w:rsid w:val="776E8E34"/>
    <w:rsid w:val="78355E5F"/>
    <w:rsid w:val="79DFC4A1"/>
    <w:rsid w:val="7C6798F6"/>
    <w:rsid w:val="7D89C197"/>
    <w:rsid w:val="7E273EC5"/>
    <w:rsid w:val="7E33848C"/>
    <w:rsid w:val="7E9296B0"/>
    <w:rsid w:val="7ECB06A8"/>
    <w:rsid w:val="7F178661"/>
    <w:rsid w:val="7F68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D386A"/>
  <w15:chartTrackingRefBased/>
  <w15:docId w15:val="{508E1AE1-B8C9-45BD-AB9E-D7C686356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B16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2B1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2B1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2B16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2B16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2B16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2B16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2B16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2B16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2B16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2B1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2B1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2B1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2B1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2B1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2B1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2B1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2B1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2B1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52B1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52B1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2B16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52B1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52B1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52B1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52B1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52B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2B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2B1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52B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unhideWhenUsed/>
    <w:rsid w:val="00552B1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2B16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2B16"/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52B16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2B16"/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  <w:style w:type="paragraph" w:styleId="Revision">
    <w:name w:val="Revision"/>
    <w:hidden/>
    <w:uiPriority w:val="99"/>
    <w:semiHidden/>
    <w:rsid w:val="00D31210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:lang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a647cf6-bd2c-4252-9e61-c58197a1f874" xsi:nil="true"/>
    <lcf76f155ced4ddcb4097134ff3c332f xmlns="420ac245-ac95-49d0-a55f-c95db0aed24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F476F5EA00E7A488CAB558CF7F853E3" ma:contentTypeVersion="14" ma:contentTypeDescription="Crie um novo documento." ma:contentTypeScope="" ma:versionID="99ac4bc8b065fa116f47aa5a326c6d11">
  <xsd:schema xmlns:xsd="http://www.w3.org/2001/XMLSchema" xmlns:xs="http://www.w3.org/2001/XMLSchema" xmlns:p="http://schemas.microsoft.com/office/2006/metadata/properties" xmlns:ns2="420ac245-ac95-49d0-a55f-c95db0aed241" xmlns:ns3="aa647cf6-bd2c-4252-9e61-c58197a1f874" targetNamespace="http://schemas.microsoft.com/office/2006/metadata/properties" ma:root="true" ma:fieldsID="3b00e074c52d883af85f4129d3754426" ns2:_="" ns3:_="">
    <xsd:import namespace="420ac245-ac95-49d0-a55f-c95db0aed241"/>
    <xsd:import namespace="aa647cf6-bd2c-4252-9e61-c58197a1f87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ac245-ac95-49d0-a55f-c95db0aed2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Marcações de imagem" ma:readOnly="false" ma:fieldId="{5cf76f15-5ced-4ddc-b409-7134ff3c332f}" ma:taxonomyMulti="true" ma:sspId="143de60c-575b-4c62-9f62-591ff79d3e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647cf6-bd2c-4252-9e61-c58197a1f87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51c5daaa-7b9a-4dea-bf21-a0b949427935}" ma:internalName="TaxCatchAll" ma:showField="CatchAllData" ma:web="aa647cf6-bd2c-4252-9e61-c58197a1f87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C2EFA00-BB65-4748-B39B-25D17F5E862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4DAF62E-01F0-4B6A-B434-799EF9B968EB}">
  <ds:schemaRefs>
    <ds:schemaRef ds:uri="http://schemas.microsoft.com/office/2006/metadata/properties"/>
    <ds:schemaRef ds:uri="http://schemas.microsoft.com/office/infopath/2007/PartnerControls"/>
    <ds:schemaRef ds:uri="aa647cf6-bd2c-4252-9e61-c58197a1f874"/>
    <ds:schemaRef ds:uri="420ac245-ac95-49d0-a55f-c95db0aed241"/>
  </ds:schemaRefs>
</ds:datastoreItem>
</file>

<file path=customXml/itemProps3.xml><?xml version="1.0" encoding="utf-8"?>
<ds:datastoreItem xmlns:ds="http://schemas.openxmlformats.org/officeDocument/2006/customXml" ds:itemID="{852ED93D-EDB5-4A98-94B1-C979C14252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0ac245-ac95-49d0-a55f-c95db0aed241"/>
    <ds:schemaRef ds:uri="aa647cf6-bd2c-4252-9e61-c58197a1f87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3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Lourenço Freire</dc:creator>
  <cp:keywords/>
  <dc:description/>
  <cp:lastModifiedBy>estesanita@gmail.com</cp:lastModifiedBy>
  <cp:revision>5</cp:revision>
  <dcterms:created xsi:type="dcterms:W3CDTF">2024-06-07T14:37:00Z</dcterms:created>
  <dcterms:modified xsi:type="dcterms:W3CDTF">2025-05-12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F476F5EA00E7A488CAB558CF7F853E3</vt:lpwstr>
  </property>
</Properties>
</file>